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469" w:tblpY="3421"/>
        <w:tblW w:w="11538" w:type="dxa"/>
        <w:tblLook w:val="04A0" w:firstRow="1" w:lastRow="0" w:firstColumn="1" w:lastColumn="0" w:noHBand="0" w:noVBand="1"/>
      </w:tblPr>
      <w:tblGrid>
        <w:gridCol w:w="6607"/>
        <w:gridCol w:w="1674"/>
        <w:gridCol w:w="1922"/>
        <w:gridCol w:w="1335"/>
      </w:tblGrid>
      <w:tr w:rsidR="00125C33" w:rsidRPr="00125C33" w14:paraId="0D226903" w14:textId="77777777" w:rsidTr="00CC541A">
        <w:trPr>
          <w:trHeight w:val="360"/>
        </w:trPr>
        <w:tc>
          <w:tcPr>
            <w:tcW w:w="115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A826" w14:textId="58F53732" w:rsidR="00125C33" w:rsidRPr="00DE3E4E" w:rsidRDefault="00E62C2A" w:rsidP="00DE3E4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2</w:t>
            </w:r>
            <w:r w:rsidR="00DE3E4E">
              <w:rPr>
                <w:rFonts w:ascii="Calibri" w:eastAsia="Times New Roman" w:hAnsi="Calibri" w:cs="Times New Roman"/>
                <w:b/>
                <w:color w:val="000000"/>
              </w:rPr>
              <w:t xml:space="preserve"> Table.</w:t>
            </w:r>
            <w:r w:rsidR="00125C33" w:rsidRPr="00DE3E4E">
              <w:rPr>
                <w:rFonts w:ascii="Calibri" w:eastAsia="Times New Roman" w:hAnsi="Calibri" w:cs="Times New Roman"/>
                <w:b/>
                <w:color w:val="000000"/>
              </w:rPr>
              <w:t xml:space="preserve"> Multivariable Cox Model for Association with Under-Five Mortality Including Child Gender</w:t>
            </w:r>
            <w:r w:rsidR="00DE3E4E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</w:p>
        </w:tc>
      </w:tr>
      <w:tr w:rsidR="00125C33" w:rsidRPr="00125C33" w14:paraId="3EA9FADD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5C32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 N = 1,35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EEA2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Hazard Ratio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C273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8A85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125C33" w:rsidRPr="00125C33" w14:paraId="08E3642D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D55E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Year of Birth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2BE7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0.93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B9A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(0.876,0.98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2CA5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0.019</w:t>
            </w:r>
          </w:p>
        </w:tc>
      </w:tr>
      <w:tr w:rsidR="00125C33" w:rsidRPr="00125C33" w14:paraId="1F12D59D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C899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Child Gend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5C8A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1.09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F47F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(0.740,1.61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838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0.654</w:t>
            </w:r>
          </w:p>
        </w:tc>
      </w:tr>
      <w:tr w:rsidR="00125C33" w:rsidRPr="00125C33" w14:paraId="3B77C24B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B8E2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Maternal Ag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8F92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0.97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82DE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(0.918,1.04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6CA5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125C33" w:rsidRPr="00125C33" w14:paraId="702D8FE4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949A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Respondent Currently Married/In Relationship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E496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2.60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2615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(0.737,9.19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DA6E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</w:tr>
      <w:tr w:rsidR="00125C33" w:rsidRPr="00125C33" w14:paraId="13501418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072E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Household has Cell Phon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22C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A03F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(0.521,1.41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57B2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0.553</w:t>
            </w:r>
          </w:p>
        </w:tc>
      </w:tr>
      <w:tr w:rsidR="00125C33" w:rsidRPr="00125C33" w14:paraId="01C5657B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9AB0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Improved Pit Latrine in Hou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0DBC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96D4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(0.177,1.30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0FF8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125C33" w:rsidRPr="00125C33" w14:paraId="5589DE45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BEA2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Household has Livestock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0102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1.59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5E04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(0.877,2.90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A828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</w:tr>
      <w:tr w:rsidR="00125C33" w:rsidRPr="00125C33" w14:paraId="03291F94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F1CF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Born During Long Rain Seas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4586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1.97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0FC7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(1.342,2.9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26EC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125C33" w:rsidRPr="00125C33" w14:paraId="6865BF10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1D32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Time Since Previous Birth &gt; 18 month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FC5B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0.34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CD5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(0.201,0.58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660B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</w:tr>
      <w:tr w:rsidR="00125C33" w:rsidRPr="00125C33" w14:paraId="236F21A8" w14:textId="77777777" w:rsidTr="00CC541A">
        <w:trPr>
          <w:trHeight w:val="300"/>
        </w:trPr>
        <w:tc>
          <w:tcPr>
            <w:tcW w:w="6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FA773" w14:textId="77777777" w:rsidR="00125C33" w:rsidRPr="00125C33" w:rsidRDefault="00125C33" w:rsidP="00CC541A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color w:val="000000"/>
              </w:rPr>
              <w:t>Multiple-Gestation Pregnancy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7AA10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6.21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0600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(2.081,18.57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EDD6" w14:textId="77777777" w:rsidR="00125C33" w:rsidRPr="00125C33" w:rsidRDefault="00125C33" w:rsidP="00CC54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5C33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</w:tbl>
    <w:p w14:paraId="796AE7B2" w14:textId="2198F772" w:rsidR="007140C8" w:rsidRDefault="0056031E">
      <w:pPr>
        <w:rPr>
          <w:rFonts w:ascii="Cambria" w:hAnsi="Cambria"/>
          <w:b/>
        </w:rPr>
      </w:pPr>
      <w:r>
        <w:rPr>
          <w:rFonts w:ascii="Cambria" w:hAnsi="Cambria"/>
          <w:b/>
        </w:rPr>
        <w:t>S2</w:t>
      </w:r>
      <w:r w:rsidR="0085613C">
        <w:rPr>
          <w:rFonts w:ascii="Cambria" w:hAnsi="Cambria"/>
          <w:b/>
        </w:rPr>
        <w:t xml:space="preserve"> Appendix. </w:t>
      </w:r>
      <w:proofErr w:type="gramStart"/>
      <w:r w:rsidR="0085613C">
        <w:rPr>
          <w:rFonts w:ascii="Cambria" w:hAnsi="Cambria"/>
          <w:b/>
        </w:rPr>
        <w:t>Additional model with child g</w:t>
      </w:r>
      <w:r w:rsidR="00004FE1">
        <w:rPr>
          <w:rFonts w:ascii="Cambria" w:hAnsi="Cambria"/>
          <w:b/>
        </w:rPr>
        <w:t>ender.</w:t>
      </w:r>
      <w:proofErr w:type="gramEnd"/>
    </w:p>
    <w:p w14:paraId="15478450" w14:textId="77777777" w:rsidR="00004FE1" w:rsidRDefault="00004FE1">
      <w:pPr>
        <w:rPr>
          <w:rFonts w:ascii="Cambria" w:hAnsi="Cambria"/>
          <w:b/>
        </w:rPr>
      </w:pPr>
    </w:p>
    <w:p w14:paraId="73ABB339" w14:textId="3BB13320" w:rsidR="00004FE1" w:rsidRPr="00CC541A" w:rsidRDefault="00CC541A" w:rsidP="00CC541A">
      <w:pPr>
        <w:spacing w:line="480" w:lineRule="auto"/>
      </w:pPr>
      <w:r>
        <w:rPr>
          <w:rFonts w:ascii="Cambria" w:hAnsi="Cambria"/>
        </w:rPr>
        <w:t>An additional model that included child gender</w:t>
      </w:r>
      <w:bookmarkStart w:id="0" w:name="_GoBack"/>
      <w:bookmarkEnd w:id="0"/>
      <w:r>
        <w:rPr>
          <w:rFonts w:ascii="Cambria" w:hAnsi="Cambria"/>
        </w:rPr>
        <w:t xml:space="preserve"> did not differ substantially in hazard ratios of significance compared to the model presented in the main body of the manuscript. </w:t>
      </w:r>
    </w:p>
    <w:sectPr w:rsidR="00004FE1" w:rsidRPr="00CC541A" w:rsidSect="00FB6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C33"/>
    <w:rsid w:val="00004FE1"/>
    <w:rsid w:val="00125C33"/>
    <w:rsid w:val="00133B70"/>
    <w:rsid w:val="00291DC7"/>
    <w:rsid w:val="0056031E"/>
    <w:rsid w:val="007140C8"/>
    <w:rsid w:val="0085613C"/>
    <w:rsid w:val="00CC541A"/>
    <w:rsid w:val="00DE3E4E"/>
    <w:rsid w:val="00E62C2A"/>
    <w:rsid w:val="00FB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F1B1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9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Macintosh Word</Application>
  <DocSecurity>0</DocSecurity>
  <Lines>6</Lines>
  <Paragraphs>1</Paragraphs>
  <ScaleCrop>false</ScaleCrop>
  <Company>Vanderbilt University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tarnes</dc:creator>
  <cp:keywords/>
  <dc:description/>
  <cp:lastModifiedBy>Joseph Starnes</cp:lastModifiedBy>
  <cp:revision>2</cp:revision>
  <dcterms:created xsi:type="dcterms:W3CDTF">2018-08-29T16:40:00Z</dcterms:created>
  <dcterms:modified xsi:type="dcterms:W3CDTF">2018-08-29T16:40:00Z</dcterms:modified>
</cp:coreProperties>
</file>